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2</w:t>
      </w:r>
      <w:r>
        <w:rPr/>
        <w:t xml:space="preserve">. </w:t>
      </w:r>
      <w:r>
        <w:rPr>
          <w:i/>
        </w:rPr>
        <w:t>Pseudomonas aeruginosa</w:t>
      </w:r>
      <w:r>
        <w:rPr/>
        <w:t xml:space="preserve"> PA01 substrate utilization profiles from Biolog phenotype MicroArrays.</w:t>
      </w:r>
    </w:p>
    <w:p>
      <w:pPr>
        <w:pStyle w:val="Normal"/>
        <w:rPr/>
      </w:pPr>
      <w:r>
        <w:rPr/>
      </w:r>
    </w:p>
    <w:tbl>
      <w:tblPr>
        <w:tblW w:w="747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0"/>
        <w:gridCol w:w="590"/>
        <w:gridCol w:w="2800"/>
        <w:gridCol w:w="1480"/>
        <w:gridCol w:w="915"/>
        <w:gridCol w:w="1025"/>
      </w:tblGrid>
      <w:tr>
        <w:trPr>
          <w:tblHeader w:val="true"/>
          <w:trHeight w:val="270" w:hRule="atLeast"/>
        </w:trPr>
        <w:tc>
          <w:tcPr>
            <w:tcW w:w="66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 plate</w:t>
            </w:r>
          </w:p>
        </w:tc>
        <w:tc>
          <w:tcPr>
            <w:tcW w:w="59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</w:t>
            </w:r>
          </w:p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well</w:t>
            </w:r>
          </w:p>
        </w:tc>
        <w:tc>
          <w:tcPr>
            <w:tcW w:w="280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Tested substrate</w:t>
            </w:r>
          </w:p>
        </w:tc>
        <w:tc>
          <w:tcPr>
            <w:tcW w:w="14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Mode of Action</w:t>
            </w:r>
          </w:p>
        </w:tc>
        <w:tc>
          <w:tcPr>
            <w:tcW w:w="91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bstrate utilization</w:t>
            </w:r>
            <w:r>
              <w:rPr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02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owth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L-Pr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6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yx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r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Hydroxy Phenyl Ace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Rib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7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uv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Psi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sparag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a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Aminoethan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9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ann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Xyl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m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rabi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Ma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Fruct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(+)-Gl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Gluc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 Pyruv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a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pi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uron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Keto-Gut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0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Fructose-6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er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4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ac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2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romo Succ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Keto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8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L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Cellobi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carbally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ono Methyl Succin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Rham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Trehal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Mann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alactur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alact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2-Propanedi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Deoxy Ade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a-Hydroxy-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Hydroxy Phenyl Ace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oace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Hydroxy Glutaric Acid-g-Lact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r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libi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Tart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Methyl-D-Galactos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hre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Sacch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F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D-Lact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ulc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otri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ur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a-Glycerol 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ul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an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Sorb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e-6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alactonic Acid-g-Lact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am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e-1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Methyl-D-Glucos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on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Inos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Thre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uc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oxy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alactonic Acid-g-Lact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1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Phenyleth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hydroxy Acet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.L-Octop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2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yro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9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Amino 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5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8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Ornith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-L-Pr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2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-Keto-D-Gluc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rb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7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rgi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ist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acety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Deoxy-D-Rib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rabi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henyl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loma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0-b-D-Galacto-pyranosyl-D-Arabi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Isoleu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mino Val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Carnit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ma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ac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r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Oxoval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Tagat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-Hydroxy Benzoic Acid Sodium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nna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lati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actic Acid Methyl Est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Hydroxy 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but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ect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ul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ntiobi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Hydroxy 2-Butan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glucosamin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Methyl-D-Glucur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,3-Butanedi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Raffi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bac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orb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o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D-All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eu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y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Va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ccin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Methyl-D-Mannos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art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rab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F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Galact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xtr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Tarta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achy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itrac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-Methyl Gl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Neuram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omo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lanin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alic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c-But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oge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lt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Ribono-1,4-Lact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libi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Methyl-D-Xylos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minar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yl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Hydroxybenz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elat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-Erythr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Cyclodextr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Cyclodextr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Methyl-D-Galactos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doheptulosa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Hydroxy 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Cyclodextr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mygdal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ct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uran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rab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Methyl-D-Galactos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ndroitin Sulfate C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2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lezit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yr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6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gmat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4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t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6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rgi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7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6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Ornith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3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anto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sparag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ist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ryptopha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Amino 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ano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5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et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ann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yro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7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e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r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henyl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mmoni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Isoleu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Amino-N-Val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Th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mino-N-Val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Va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oxa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sparag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Gluc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7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eu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aba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Mann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-Galact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Xanth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Nitr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curon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yste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tri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9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a-Amino-N-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alact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y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9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iur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hre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Lact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Va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rm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Phthaloyl-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itrul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y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enedi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-Amino-N-Capr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th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Phenyleth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a-Amino- Capry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m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2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But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omo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3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droxy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hi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tol Hexa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amine-S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odium pyr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1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no Ace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phosphi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amine-6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ethyl 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 3',5'- 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- 3',5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Phospho-L-Tyr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ridine- 3',5'- 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Phospho-D-Tyr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oly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ryl Ch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ytidine- 3',5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Deoxy-D-Glucose 6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8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- 2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1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- 5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2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- 3',5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meta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5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Aminoethyl Phosph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annose-1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7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- 2',3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8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a-Glycerol 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- 5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-Phospho-Gluc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Cytidine- 2',3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- 2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- 5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0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enol Pyruv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Phospho-L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Phosphoryl-Ethano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- 2',3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7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- 3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3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-L-Argi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2-Phospho-Glyc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Phospho-L-Thre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e-6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annose-6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67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Glycerol 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creat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- 3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- 2'-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7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cose-1-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- 3'-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  <w:lang w:val="fr-FR"/>
              </w:rPr>
            </w:pPr>
            <w:r>
              <w:rPr>
                <w:sz w:val="16"/>
                <w:szCs w:val="16"/>
                <w:lang w:val="fr-FR"/>
              </w:rPr>
              <w:t>Uridine- 2',3'- 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0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- 5'-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2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-Phospho-D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- 2'-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 -Phosphatidyl- D,L-Glycer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- 5'-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4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ospho- Glyco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- 3'-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3-Phospho-Glyce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- 3'-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6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ylene Diphosph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tau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ysteine Sulf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sulf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thion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yste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ethionine Sulf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-Hydroxyethane Sulf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 Methionine Sulfox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ane Sulf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ulf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ane Sulf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M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Methyl-L-Cyste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4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Lipo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a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thi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D,L-M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ure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9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te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an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Djenko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ysteinyl-Gly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,L-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yste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aurocho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5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etramethylene Sulf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-Thio-b-D-Gl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Cyste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mino Benzene Sulf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-L-Cyste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4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2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-Inosit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Deoxy Cyt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xaloace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-Carnit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-Keto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Deoxyur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4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Contr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-Mevalo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ry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Deoxy Gua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DeoxyI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utres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6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8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-a-Lipoic Acid (oxidized form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ween 20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-a-Hydroxy-Butyr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Ornith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nadi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ano-Cobal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uinol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tathione (reduced form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-Amino-Benzo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'-Deoxy Ade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/>
            </w:pPr>
            <w:r>
              <w:rPr>
                <w:sz w:val="16"/>
                <w:szCs w:val="16"/>
              </w:rPr>
              <w:t>None Contr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Nicotinamide Adenine Dinucleot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icot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Biot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 + Thi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o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4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r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6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horis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iamine Pyr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rolo-Quinoline Quin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4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boflav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3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ro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) 4-Amino-Imidazole-4(5)-Carboxamid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y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y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itrul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mino-Levuli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49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aci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emati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ryptopha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5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yr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rgi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Ser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6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r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yridox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Isoleu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Acetyl D-Glucosa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-)Shiki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Isoleucine +L-Va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(+)-Glucos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eferoxamine Mesyl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poxanth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Thre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6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Asparag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Va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Cyste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omoserine Lacto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Phenylala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t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Glutam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perm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3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nosine-3',5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ans-4-Hydroxy L-Prol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5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Pantothen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4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Histid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uanosine-3',5'-cyclic monophosphat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Leuc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6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-Methionin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7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5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L-Diamino-Pimel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trient stimulation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0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3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2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4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4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3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0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5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4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8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g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0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2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3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6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4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22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n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9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Th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n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9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5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ys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Th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8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4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2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0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C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0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2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9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6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8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97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6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3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6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17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9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4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1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2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96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8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7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7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59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8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23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3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5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Glu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7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65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5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Th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0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9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7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2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4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56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40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23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3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2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77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6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3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1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2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7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1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1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5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7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Hy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 Contro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1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90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70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68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35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9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Arg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5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3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s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9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1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Ala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1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9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76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6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4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Ala-Hi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2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As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8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-D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9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69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n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0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4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Gly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8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Glu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7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41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25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Gln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0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Phe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60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Gly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D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3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u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04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69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Pro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1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50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9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3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2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9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43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l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354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1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2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B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0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sitiv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Ala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6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Lys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40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34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26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1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Ala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5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p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3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le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3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B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6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cyl-L-Aspartic Aci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3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er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Gl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6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yr-Il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50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26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9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8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 Gly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8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ys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80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sp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3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Th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65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91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-b-Ala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44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4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al-Tyr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4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Ala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12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8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Met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86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D-Se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9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09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he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1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arginal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-Ala-Phe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5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Leu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3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a-Gly-Gly (D-)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8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Gly-D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-D-Glu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0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Background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05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-Tr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72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2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eu-Ty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1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7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D-Val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85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4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D-Asp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07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6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ly-D-Thr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13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0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eu-D-Leu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11</w:t>
            </w:r>
          </w:p>
        </w:tc>
        <w:tc>
          <w:tcPr>
            <w:tcW w:w="280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-Leu-Gly</w:t>
            </w:r>
          </w:p>
        </w:tc>
        <w:tc>
          <w:tcPr>
            <w:tcW w:w="1480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/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0</w:t>
            </w:r>
          </w:p>
        </w:tc>
        <w:tc>
          <w:tcPr>
            <w:tcW w:w="1025" w:type="dxa"/>
            <w:tcBorders/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  <w:tr>
        <w:trPr>
          <w:trHeight w:val="255" w:hRule="atLeast"/>
        </w:trPr>
        <w:tc>
          <w:tcPr>
            <w:tcW w:w="66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M08</w:t>
            </w:r>
          </w:p>
        </w:tc>
        <w:tc>
          <w:tcPr>
            <w:tcW w:w="59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09</w:t>
            </w:r>
          </w:p>
        </w:tc>
        <w:tc>
          <w:tcPr>
            <w:tcW w:w="280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eu-D-Leu</w:t>
            </w:r>
          </w:p>
        </w:tc>
        <w:tc>
          <w:tcPr>
            <w:tcW w:w="148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-Source</w:t>
            </w:r>
          </w:p>
        </w:tc>
        <w:tc>
          <w:tcPr>
            <w:tcW w:w="915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120</w:t>
            </w:r>
          </w:p>
        </w:tc>
        <w:tc>
          <w:tcPr>
            <w:tcW w:w="10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ne</w:t>
            </w:r>
          </w:p>
        </w:tc>
      </w:tr>
    </w:tbl>
    <w:p>
      <w:pPr>
        <w:pStyle w:val="Normal"/>
        <w:jc w:val="both"/>
        <w:rPr/>
      </w:pPr>
      <w:r>
        <w:rPr>
          <w:vertAlign w:val="superscript"/>
        </w:rPr>
        <w:t>a</w:t>
      </w:r>
      <w:r>
        <w:rPr/>
        <w:t>Colourimetric change in arbitrary units for substrate oxidation based on the area under the pseudokinetic curve, with the value of the background control subtracted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"/>
    <w:charset w:val="00"/>
    <w:family w:val="roman"/>
    <w:pitch w:val="variable"/>
  </w:font>
  <w:font w:name="Zapf Dingbats">
    <w:altName w:val="Times New Roman"/>
    <w:charset w:val="00"/>
    <w:family w:val="roman"/>
    <w:pitch w:val="default"/>
  </w:font>
  <w:font w:name="Courier New">
    <w:altName w:val="Courier"/>
    <w:charset w:val="00"/>
    <w:family w:val="modern"/>
    <w:pitch w:val="default"/>
  </w:font>
  <w:font w:name="Wingdings">
    <w:altName w:val="Bookman Old Style"/>
    <w:charset w:val="02"/>
    <w:family w:val="auto"/>
    <w:pitch w:val="variable"/>
  </w:font>
  <w:font w:name="Symbol">
    <w:altName w:val="Geneva"/>
    <w:charset w:val="02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" w:hAnsi="Times New Roman;Times" w:eastAsia="Times New Roman;Times" w:cs="Times New Roman;Times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Zapf Dingbats;Times New Roman" w:hAnsi="Zapf Dingbats;Times New Roman" w:cs="Zapf Dingbats;Times New Roman"/>
    </w:rPr>
  </w:style>
  <w:style w:type="character" w:styleId="WW8Num2z0">
    <w:name w:val="WW8Num2z0"/>
    <w:qFormat/>
    <w:rPr>
      <w:rFonts w:ascii="Zapf Dingbats;Times New Roman" w:hAnsi="Zapf Dingbats;Times New Roman" w:cs="Zapf Dingbats;Times New Roman"/>
    </w:rPr>
  </w:style>
  <w:style w:type="character" w:styleId="WW8Num3z0">
    <w:name w:val="WW8Num3z0"/>
    <w:qFormat/>
    <w:rPr>
      <w:rFonts w:ascii="Zapf Dingbats;Times New Roman" w:hAnsi="Zapf Dingbats;Times New Roman" w:cs="Zapf Dingbats;Times New Roman"/>
    </w:rPr>
  </w:style>
  <w:style w:type="character" w:styleId="WW8Num4z0">
    <w:name w:val="WW8Num4z0"/>
    <w:qFormat/>
    <w:rPr>
      <w:rFonts w:ascii="Times New Roman;Times" w:hAnsi="Times New Roman;Times" w:eastAsia="Times New Roman;Times" w:cs="Times New Roman;Times"/>
    </w:rPr>
  </w:style>
  <w:style w:type="character" w:styleId="WW8Num4z1">
    <w:name w:val="WW8Num4z1"/>
    <w:qFormat/>
    <w:rPr>
      <w:rFonts w:ascii="Courier New;Courier" w:hAnsi="Courier New;Courier" w:cs="Courier New;Courier"/>
    </w:rPr>
  </w:style>
  <w:style w:type="character" w:styleId="WW8Num4z2">
    <w:name w:val="WW8Num4z2"/>
    <w:qFormat/>
    <w:rPr>
      <w:rFonts w:ascii="Wingdings;Bookman Old Style" w:hAnsi="Wingdings;Bookman Old Style" w:cs="Wingdings;Bookman Old Style"/>
    </w:rPr>
  </w:style>
  <w:style w:type="character" w:styleId="WW8Num4z3">
    <w:name w:val="WW8Num4z3"/>
    <w:qFormat/>
    <w:rPr>
      <w:rFonts w:ascii="Symbol;Geneva" w:hAnsi="Symbol;Geneva" w:cs="Symbol;Geneva"/>
    </w:rPr>
  </w:style>
  <w:style w:type="character" w:styleId="WW8Num5z0">
    <w:name w:val="WW8Num5z0"/>
    <w:qFormat/>
    <w:rPr>
      <w:rFonts w:ascii="Zapf Dingbats;Times New Roman" w:hAnsi="Zapf Dingbats;Times New Roman" w:cs="Zapf Dingbats;Times New Roman"/>
    </w:rPr>
  </w:style>
  <w:style w:type="character" w:styleId="WW8Num6z0">
    <w:name w:val="WW8Num6z0"/>
    <w:qFormat/>
    <w:rPr>
      <w:rFonts w:ascii="Zapf Dingbats;Times New Roman" w:hAnsi="Zapf Dingbats;Times New Roman" w:cs="Zapf Dingbats;Times New Roman"/>
    </w:rPr>
  </w:style>
  <w:style w:type="character" w:styleId="WW8Num7z0">
    <w:name w:val="WW8Num7z0"/>
    <w:qFormat/>
    <w:rPr>
      <w:rFonts w:ascii="Zapf Dingbats;Times New Roman" w:hAnsi="Zapf Dingbats;Times New Roman" w:cs="Zapf Dingbats;Times New Roman"/>
    </w:rPr>
  </w:style>
  <w:style w:type="character" w:styleId="WW8Num8z0">
    <w:name w:val="WW8Num8z0"/>
    <w:qFormat/>
    <w:rPr>
      <w:rFonts w:ascii="Zapf Dingbats;Times New Roman" w:hAnsi="Zapf Dingbats;Times New Roman" w:cs="Zapf Dingbats;Times New Roman"/>
    </w:rPr>
  </w:style>
  <w:style w:type="character" w:styleId="WW8Num9z0">
    <w:name w:val="WW8Num9z0"/>
    <w:qFormat/>
    <w:rPr>
      <w:rFonts w:ascii="Zapf Dingbats;Times New Roman" w:hAnsi="Zapf Dingbats;Times New Roman" w:cs="Zapf Dingbats;Times New Roman"/>
    </w:rPr>
  </w:style>
  <w:style w:type="character" w:styleId="WW8Num10z0">
    <w:name w:val="WW8Num10z0"/>
    <w:qFormat/>
    <w:rPr>
      <w:rFonts w:ascii="Zapf Dingbats;Times New Roman" w:hAnsi="Zapf Dingbats;Times New Roman" w:cs="Zapf Dingbats;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Red">
    <w:name w:val="Normal + Red"/>
    <w:basedOn w:val="Normal"/>
    <w:qFormat/>
    <w:pPr/>
    <w:rPr>
      <w:color w:val="FF000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8T04:59:00Z</dcterms:created>
  <dc:creator>els</dc:creator>
  <dc:description/>
  <cp:keywords/>
  <dc:language>en-US</dc:language>
  <cp:lastModifiedBy>els</cp:lastModifiedBy>
  <dcterms:modified xsi:type="dcterms:W3CDTF">2008-08-19T04:03:00Z</dcterms:modified>
  <cp:revision>5</cp:revision>
  <dc:subject/>
  <dc:title>Table S2</dc:title>
</cp:coreProperties>
</file>